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C0B" w:rsidRPr="00DD5C39" w:rsidRDefault="00C07AAF" w:rsidP="00894C0B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S2 </w:t>
      </w:r>
      <w:r w:rsidR="00AD70C4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894C0B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="00894C0B" w:rsidRPr="00DD5C39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894C0B" w:rsidRPr="00EE270E">
        <w:rPr>
          <w:rFonts w:ascii="Times New Roman" w:hAnsi="Times New Roman" w:cs="Times New Roman"/>
          <w:b/>
          <w:noProof/>
          <w:sz w:val="24"/>
          <w:szCs w:val="24"/>
        </w:rPr>
        <w:t>Number of networks and allelic tags identified in t</w:t>
      </w:r>
      <w:r w:rsidR="00A0457D">
        <w:rPr>
          <w:rFonts w:ascii="Times New Roman" w:hAnsi="Times New Roman" w:cs="Times New Roman"/>
          <w:b/>
          <w:noProof/>
          <w:sz w:val="24"/>
          <w:szCs w:val="24"/>
        </w:rPr>
        <w:t xml:space="preserve">he association panel using </w:t>
      </w:r>
      <w:r w:rsidR="00C7053D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modified </w:t>
      </w:r>
      <w:r w:rsidR="00894C0B" w:rsidRPr="00EE270E">
        <w:rPr>
          <w:rFonts w:ascii="Times New Roman" w:hAnsi="Times New Roman" w:cs="Times New Roman"/>
          <w:b/>
          <w:noProof/>
          <w:sz w:val="24"/>
          <w:szCs w:val="24"/>
        </w:rPr>
        <w:t>UNEAK pipeline.</w:t>
      </w:r>
    </w:p>
    <w:tbl>
      <w:tblPr>
        <w:tblStyle w:val="a5"/>
        <w:tblW w:w="3715" w:type="pct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1833"/>
        <w:gridCol w:w="2192"/>
        <w:gridCol w:w="2307"/>
      </w:tblGrid>
      <w:tr w:rsidR="00894C0B" w:rsidRPr="0091614B" w:rsidTr="007C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44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1136E4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s/</w:t>
            </w:r>
          </w:p>
          <w:p w:rsidR="00894C0B" w:rsidRPr="00036073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</w:t>
            </w: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3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894C0B" w:rsidRPr="00036073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  <w:proofErr w:type="spellStart"/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works</w:t>
            </w: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2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894C0B" w:rsidRPr="00036073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. allelic tag </w:t>
            </w:r>
            <w:proofErr w:type="spellStart"/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rs</w:t>
            </w:r>
            <w:r w:rsidRPr="0003607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3,375</w:t>
            </w:r>
          </w:p>
        </w:tc>
        <w:tc>
          <w:tcPr>
            <w:tcW w:w="18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bookmarkStart w:id="0" w:name="_GoBack"/>
        <w:bookmarkEnd w:id="0"/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,235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,918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,002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140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,023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945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405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321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32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765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318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87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 w:rsidR="00894C0B" w:rsidRPr="0091614B" w:rsidTr="007C62EB">
        <w:trPr>
          <w:trHeight w:val="267"/>
        </w:trPr>
        <w:tc>
          <w:tcPr>
            <w:tcW w:w="1447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10</w:t>
            </w:r>
          </w:p>
        </w:tc>
        <w:tc>
          <w:tcPr>
            <w:tcW w:w="1731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484</w:t>
            </w:r>
          </w:p>
        </w:tc>
        <w:tc>
          <w:tcPr>
            <w:tcW w:w="1822" w:type="pct"/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0B" w:rsidRPr="0091614B" w:rsidTr="007C62E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tcW w:w="14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33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,</w:t>
            </w:r>
            <w:r w:rsidRPr="0091614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8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894C0B" w:rsidRPr="0091614B" w:rsidRDefault="00894C0B" w:rsidP="00BC3012">
            <w:pPr>
              <w:widowControl/>
              <w:spacing w:line="360" w:lineRule="auto"/>
              <w:ind w:firstLine="44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91614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,</w:t>
            </w:r>
            <w:r w:rsidRPr="0091614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27</w:t>
            </w:r>
          </w:p>
        </w:tc>
      </w:tr>
    </w:tbl>
    <w:p w:rsidR="00894C0B" w:rsidRPr="0091614B" w:rsidRDefault="00894C0B" w:rsidP="00894C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14B">
        <w:rPr>
          <w:rFonts w:ascii="Times New Roman" w:hAnsi="Times New Roman" w:cs="Times New Roman"/>
          <w:sz w:val="24"/>
          <w:szCs w:val="24"/>
        </w:rPr>
        <w:t xml:space="preserve">The number of unique </w:t>
      </w:r>
      <w:r w:rsidR="006754A3">
        <w:rPr>
          <w:rFonts w:ascii="Times New Roman" w:hAnsi="Times New Roman" w:cs="Times New Roman"/>
          <w:sz w:val="24"/>
          <w:szCs w:val="24"/>
        </w:rPr>
        <w:t xml:space="preserve">tags per network identified by </w:t>
      </w:r>
      <w:r w:rsidR="006754A3">
        <w:rPr>
          <w:rFonts w:ascii="Times New Roman" w:hAnsi="Times New Roman" w:cs="Times New Roman" w:hint="eastAsia"/>
          <w:sz w:val="24"/>
          <w:szCs w:val="24"/>
        </w:rPr>
        <w:t xml:space="preserve">modified </w:t>
      </w:r>
      <w:r w:rsidRPr="0091614B">
        <w:rPr>
          <w:rFonts w:ascii="Times New Roman" w:hAnsi="Times New Roman" w:cs="Times New Roman"/>
          <w:sz w:val="24"/>
          <w:szCs w:val="24"/>
        </w:rPr>
        <w:t>UNEAK pipeline.</w:t>
      </w:r>
    </w:p>
    <w:p w:rsidR="00894C0B" w:rsidRPr="0091614B" w:rsidRDefault="00894C0B" w:rsidP="00894C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14B">
        <w:rPr>
          <w:rFonts w:ascii="Times New Roman" w:hAnsi="Times New Roman" w:cs="Times New Roman"/>
          <w:sz w:val="24"/>
          <w:szCs w:val="24"/>
        </w:rPr>
        <w:t>The number of networks for each network type in the association panel.</w:t>
      </w:r>
    </w:p>
    <w:p w:rsidR="00B84C70" w:rsidRDefault="00894C0B" w:rsidP="00894C0B">
      <w:proofErr w:type="gramStart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161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1614B">
        <w:rPr>
          <w:rFonts w:ascii="Times New Roman" w:hAnsi="Times New Roman" w:cs="Times New Roman"/>
          <w:sz w:val="24"/>
          <w:szCs w:val="24"/>
        </w:rPr>
        <w:t>The number of allelic tag pairs for each network type in the association panel.</w:t>
      </w:r>
    </w:p>
    <w:sectPr w:rsidR="00B84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087A" w:rsidRDefault="00B2087A" w:rsidP="00894C0B">
      <w:r>
        <w:separator/>
      </w:r>
    </w:p>
  </w:endnote>
  <w:endnote w:type="continuationSeparator" w:id="0">
    <w:p w:rsidR="00B2087A" w:rsidRDefault="00B2087A" w:rsidP="00894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087A" w:rsidRDefault="00B2087A" w:rsidP="00894C0B">
      <w:r>
        <w:separator/>
      </w:r>
    </w:p>
  </w:footnote>
  <w:footnote w:type="continuationSeparator" w:id="0">
    <w:p w:rsidR="00B2087A" w:rsidRDefault="00B2087A" w:rsidP="00894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B15"/>
    <w:rsid w:val="001136E4"/>
    <w:rsid w:val="002C057C"/>
    <w:rsid w:val="003C7438"/>
    <w:rsid w:val="00427E94"/>
    <w:rsid w:val="00572A1A"/>
    <w:rsid w:val="006754A3"/>
    <w:rsid w:val="00765D19"/>
    <w:rsid w:val="007C62EB"/>
    <w:rsid w:val="00894C0B"/>
    <w:rsid w:val="00A0457D"/>
    <w:rsid w:val="00AD70C4"/>
    <w:rsid w:val="00B2087A"/>
    <w:rsid w:val="00B84C70"/>
    <w:rsid w:val="00BF747D"/>
    <w:rsid w:val="00C07AAF"/>
    <w:rsid w:val="00C7053D"/>
    <w:rsid w:val="00C73B15"/>
    <w:rsid w:val="00E6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C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C0B"/>
    <w:rPr>
      <w:sz w:val="18"/>
      <w:szCs w:val="18"/>
    </w:rPr>
  </w:style>
  <w:style w:type="table" w:styleId="a5">
    <w:name w:val="Light Shading"/>
    <w:basedOn w:val="a1"/>
    <w:uiPriority w:val="60"/>
    <w:rsid w:val="00894C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4C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4C0B"/>
    <w:rPr>
      <w:sz w:val="18"/>
      <w:szCs w:val="18"/>
    </w:rPr>
  </w:style>
  <w:style w:type="table" w:styleId="a5">
    <w:name w:val="Light Shading"/>
    <w:basedOn w:val="a1"/>
    <w:uiPriority w:val="60"/>
    <w:rsid w:val="00894C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5</Words>
  <Characters>490</Characters>
  <Application>Microsoft Office Word</Application>
  <DocSecurity>0</DocSecurity>
  <Lines>4</Lines>
  <Paragraphs>1</Paragraphs>
  <ScaleCrop>false</ScaleCrop>
  <Company>china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5-07-28T13:51:00Z</dcterms:created>
  <dcterms:modified xsi:type="dcterms:W3CDTF">2015-11-30T02:22:00Z</dcterms:modified>
</cp:coreProperties>
</file>